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08B" w:rsidRDefault="0013008B" w:rsidP="0013008B">
      <w:pPr>
        <w:rPr>
          <w:rFonts w:ascii="AdvOT344b165e" w:hAnsi="AdvOT344b165e" w:hint="eastAsia"/>
          <w:b/>
          <w:color w:val="000000"/>
          <w:sz w:val="24"/>
          <w:szCs w:val="24"/>
        </w:rPr>
      </w:pPr>
      <w:r>
        <w:rPr>
          <w:rFonts w:ascii="AdvOT344b165e" w:hAnsi="AdvOT344b165e"/>
          <w:b/>
          <w:color w:val="000000"/>
          <w:sz w:val="24"/>
          <w:szCs w:val="24"/>
        </w:rPr>
        <w:t>Supplementary Table 2. Postoperative facial nerve function after surgical resection of vestibular schwannoma</w:t>
      </w:r>
    </w:p>
    <w:p w:rsidR="0013008B" w:rsidRDefault="0013008B" w:rsidP="0013008B">
      <w:pPr>
        <w:jc w:val="center"/>
        <w:rPr>
          <w:rStyle w:val="fontstyle21"/>
          <w:rFonts w:hint="eastAsia"/>
          <w:color w:val="000000" w:themeColor="text1"/>
          <w:sz w:val="20"/>
          <w:szCs w:val="20"/>
        </w:rPr>
      </w:pPr>
    </w:p>
    <w:tbl>
      <w:tblPr>
        <w:tblStyle w:val="a3"/>
        <w:tblW w:w="0" w:type="auto"/>
        <w:tblInd w:w="137" w:type="dxa"/>
        <w:tblLook w:val="04A0" w:firstRow="1" w:lastRow="0" w:firstColumn="1" w:lastColumn="0" w:noHBand="0" w:noVBand="1"/>
      </w:tblPr>
      <w:tblGrid>
        <w:gridCol w:w="1668"/>
        <w:gridCol w:w="1826"/>
        <w:gridCol w:w="1609"/>
        <w:gridCol w:w="1559"/>
        <w:gridCol w:w="1497"/>
      </w:tblGrid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House-Brackmann Scale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 w:rsidP="00236508">
            <w:pPr>
              <w:jc w:val="center"/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Immediately Postoperative, n (%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 w:rsidP="00236508">
            <w:pPr>
              <w:jc w:val="center"/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6-month Follow-up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Default="00236508" w:rsidP="00236508">
            <w:pPr>
              <w:jc w:val="center"/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12-month Follow-up, n (%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 w:rsidP="00236508">
            <w:pPr>
              <w:jc w:val="center"/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Last Follow-Up, n (%)</w:t>
            </w:r>
          </w:p>
        </w:tc>
      </w:tr>
      <w:tr w:rsidR="00236508" w:rsidTr="0023650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Default="00236508">
            <w:pPr>
              <w:jc w:val="left"/>
              <w:rPr>
                <w:rStyle w:val="fontstyle21"/>
                <w:color w:val="000000" w:themeColor="text1"/>
                <w:sz w:val="20"/>
                <w:szCs w:val="20"/>
              </w:rPr>
            </w:pPr>
          </w:p>
        </w:tc>
        <w:tc>
          <w:tcPr>
            <w:tcW w:w="64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left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Good facial nerve outcome</w:t>
            </w:r>
          </w:p>
        </w:tc>
      </w:tr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instrText xml:space="preserve"> = 1 \* ROMAN </w:instrTex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t>I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174(44.4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222</w:t>
            </w:r>
            <w:r w:rsidR="00122DF7">
              <w:rPr>
                <w:rStyle w:val="fontstyle21"/>
                <w:color w:val="000000" w:themeColor="text1"/>
                <w:sz w:val="20"/>
                <w:szCs w:val="20"/>
              </w:rPr>
              <w:t>(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56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Pr="001B74E1" w:rsidRDefault="001B74E1" w:rsidP="001B74E1">
            <w:pPr>
              <w:jc w:val="center"/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Style w:val="fontstyle21"/>
                <w:rFonts w:eastAsiaTheme="minorEastAsia"/>
                <w:color w:val="000000" w:themeColor="text1"/>
                <w:sz w:val="20"/>
                <w:szCs w:val="20"/>
              </w:rPr>
              <w:t>44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6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2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.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2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252(64.3)</w:t>
            </w:r>
          </w:p>
        </w:tc>
      </w:tr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instrText xml:space="preserve"> = 2 \* ROMAN </w:instrTex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t>II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 w:rsidP="00D5254F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12</w:t>
            </w:r>
            <w:r w:rsidR="00D5254F">
              <w:rPr>
                <w:rStyle w:val="fontstyle21"/>
                <w:color w:val="000000" w:themeColor="text1"/>
                <w:sz w:val="20"/>
                <w:szCs w:val="20"/>
              </w:rPr>
              <w:t>4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31.6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96(2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Pr="001B74E1" w:rsidRDefault="001B74E1" w:rsidP="001B74E1">
            <w:pPr>
              <w:jc w:val="center"/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Style w:val="fontstyle21"/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23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.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2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90(23.0)</w:t>
            </w:r>
          </w:p>
        </w:tc>
      </w:tr>
      <w:tr w:rsidR="00236508" w:rsidTr="0023650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Default="00236508">
            <w:pPr>
              <w:jc w:val="left"/>
              <w:rPr>
                <w:rStyle w:val="fontstyle21"/>
                <w:color w:val="000000" w:themeColor="text1"/>
                <w:sz w:val="20"/>
                <w:szCs w:val="20"/>
              </w:rPr>
            </w:pPr>
          </w:p>
        </w:tc>
        <w:tc>
          <w:tcPr>
            <w:tcW w:w="64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left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Poor facial nerve outcome</w:t>
            </w:r>
          </w:p>
        </w:tc>
      </w:tr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instrText xml:space="preserve"> = 3 \* ROMAN </w:instrTex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t>III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40(10.2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36(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Pr="001B74E1" w:rsidRDefault="001B74E1" w:rsidP="001B74E1">
            <w:pPr>
              <w:jc w:val="center"/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Style w:val="fontstyle21"/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9.9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42(10.7)</w:t>
            </w:r>
          </w:p>
        </w:tc>
      </w:tr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instrText xml:space="preserve"> = 4 \* ROMAN </w:instrTex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t>IV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34(8.7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28(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Pr="001B74E1" w:rsidRDefault="001B74E1" w:rsidP="001B74E1">
            <w:pPr>
              <w:jc w:val="center"/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Style w:val="fontstyle21"/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3.1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6(1.5)</w:t>
            </w:r>
          </w:p>
        </w:tc>
      </w:tr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instrText xml:space="preserve"> = 5 \* ROMAN </w:instrTex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t>V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18(4.6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8(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Pr="001B74E1" w:rsidRDefault="001B74E1" w:rsidP="001B74E1">
            <w:pPr>
              <w:jc w:val="center"/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1.3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2(0.5)</w:t>
            </w:r>
          </w:p>
        </w:tc>
      </w:tr>
      <w:tr w:rsidR="00236508" w:rsidTr="006B7F4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instrText xml:space="preserve"> = 6 \* ROMAN </w:instrText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t>VI</w:t>
            </w:r>
            <w:r>
              <w:rPr>
                <w:rStyle w:val="fontstyle21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2(0.5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2(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508" w:rsidRPr="001B74E1" w:rsidRDefault="001B74E1" w:rsidP="001B74E1">
            <w:pPr>
              <w:jc w:val="center"/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0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.3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508" w:rsidRDefault="00236508">
            <w:pPr>
              <w:jc w:val="center"/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BD1092" w:rsidRDefault="00BD1092">
      <w:bookmarkStart w:id="0" w:name="_GoBack"/>
      <w:bookmarkEnd w:id="0"/>
    </w:p>
    <w:sectPr w:rsidR="00BD1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D8D" w:rsidRDefault="00985D8D" w:rsidP="00D5254F">
      <w:r>
        <w:separator/>
      </w:r>
    </w:p>
  </w:endnote>
  <w:endnote w:type="continuationSeparator" w:id="0">
    <w:p w:rsidR="00985D8D" w:rsidRDefault="00985D8D" w:rsidP="00D52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9bd15e5">
    <w:altName w:val="Times New Roman"/>
    <w:panose1 w:val="00000000000000000000"/>
    <w:charset w:val="00"/>
    <w:family w:val="roman"/>
    <w:notTrueType/>
    <w:pitch w:val="default"/>
  </w:font>
  <w:font w:name="AdvOT344b165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D8D" w:rsidRDefault="00985D8D" w:rsidP="00D5254F">
      <w:r>
        <w:separator/>
      </w:r>
    </w:p>
  </w:footnote>
  <w:footnote w:type="continuationSeparator" w:id="0">
    <w:p w:rsidR="00985D8D" w:rsidRDefault="00985D8D" w:rsidP="00D52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95"/>
    <w:rsid w:val="00122DF7"/>
    <w:rsid w:val="0013008B"/>
    <w:rsid w:val="001B74E1"/>
    <w:rsid w:val="00236508"/>
    <w:rsid w:val="00572395"/>
    <w:rsid w:val="006B7F48"/>
    <w:rsid w:val="00985D8D"/>
    <w:rsid w:val="00AC3A5E"/>
    <w:rsid w:val="00BD1092"/>
    <w:rsid w:val="00D5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9C6CE8-E998-43D5-92BB-F9350875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13008B"/>
    <w:rPr>
      <w:rFonts w:ascii="AdvOT79bd15e5" w:hAnsi="AdvOT79bd15e5" w:hint="default"/>
      <w:b w:val="0"/>
      <w:bCs w:val="0"/>
      <w:i w:val="0"/>
      <w:iCs w:val="0"/>
      <w:color w:val="0D7FAC"/>
      <w:sz w:val="14"/>
      <w:szCs w:val="14"/>
    </w:rPr>
  </w:style>
  <w:style w:type="table" w:styleId="a3">
    <w:name w:val="Table Grid"/>
    <w:basedOn w:val="a1"/>
    <w:uiPriority w:val="39"/>
    <w:rsid w:val="0013008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52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254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2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25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72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1-08-19T08:16:00Z</dcterms:created>
  <dcterms:modified xsi:type="dcterms:W3CDTF">2021-08-20T02:48:00Z</dcterms:modified>
</cp:coreProperties>
</file>